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34" w:type="dxa"/>
        <w:tblInd w:w="-5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1290"/>
        <w:gridCol w:w="1278"/>
        <w:gridCol w:w="1256"/>
        <w:gridCol w:w="3016"/>
        <w:gridCol w:w="567"/>
        <w:gridCol w:w="1134"/>
        <w:gridCol w:w="2126"/>
        <w:gridCol w:w="851"/>
        <w:gridCol w:w="567"/>
        <w:gridCol w:w="1134"/>
      </w:tblGrid>
      <w:tr w:rsidR="00A472C9" w:rsidRPr="00A472C9" w14:paraId="001EDFB5" w14:textId="77777777" w:rsidTr="00A472C9">
        <w:trPr>
          <w:trHeight w:val="39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E6045" w14:textId="77777777" w:rsidR="00A472C9" w:rsidRPr="00A472C9" w:rsidRDefault="00A472C9" w:rsidP="004F4609">
            <w:r w:rsidRPr="00A472C9">
              <w:rPr>
                <w:b/>
                <w:bCs/>
              </w:rPr>
              <w:t>N</w:t>
            </w:r>
            <w:r w:rsidR="004F4609">
              <w:rPr>
                <w:b/>
                <w:bCs/>
              </w:rPr>
              <w:t>AME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031F3" w14:textId="77777777" w:rsidR="00A472C9" w:rsidRPr="00A472C9" w:rsidRDefault="00A472C9" w:rsidP="00A472C9">
            <w:r w:rsidRPr="00A472C9">
              <w:rPr>
                <w:b/>
                <w:bCs/>
              </w:rPr>
              <w:t>Vector Base</w:t>
            </w:r>
          </w:p>
        </w:tc>
        <w:tc>
          <w:tcPr>
            <w:tcW w:w="127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90CEB" w14:textId="77777777" w:rsidR="00A472C9" w:rsidRPr="00A472C9" w:rsidRDefault="00A472C9" w:rsidP="00A472C9">
            <w:r w:rsidRPr="00A472C9">
              <w:rPr>
                <w:b/>
                <w:bCs/>
              </w:rPr>
              <w:t>Signal IP 4.1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C184CF" w14:textId="77777777" w:rsidR="00A472C9" w:rsidRPr="00A472C9" w:rsidRDefault="00A472C9" w:rsidP="00A472C9">
            <w:r w:rsidRPr="00A472C9">
              <w:rPr>
                <w:b/>
                <w:bCs/>
              </w:rPr>
              <w:t>Signal IP 3.0</w:t>
            </w:r>
          </w:p>
        </w:tc>
        <w:tc>
          <w:tcPr>
            <w:tcW w:w="30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0F9B3" w14:textId="77777777" w:rsidR="00A472C9" w:rsidRPr="00A472C9" w:rsidRDefault="00A472C9" w:rsidP="00A472C9">
            <w:r w:rsidRPr="00A472C9">
              <w:rPr>
                <w:b/>
                <w:bCs/>
              </w:rPr>
              <w:t>Phobius IP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835A5" w14:textId="77777777" w:rsidR="00A472C9" w:rsidRPr="00A472C9" w:rsidRDefault="00A472C9" w:rsidP="00A472C9">
            <w:r w:rsidRPr="00A472C9">
              <w:rPr>
                <w:b/>
                <w:bCs/>
              </w:rPr>
              <w:t>pI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EF12E" w14:textId="77777777" w:rsidR="00A472C9" w:rsidRPr="00A472C9" w:rsidRDefault="00A472C9" w:rsidP="00A472C9">
            <w:r w:rsidRPr="00A472C9">
              <w:rPr>
                <w:b/>
                <w:bCs/>
              </w:rPr>
              <w:t>MW</w:t>
            </w:r>
          </w:p>
        </w:tc>
        <w:tc>
          <w:tcPr>
            <w:tcW w:w="2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73D51" w14:textId="77777777" w:rsidR="00A472C9" w:rsidRPr="00A472C9" w:rsidRDefault="00A472C9" w:rsidP="00A472C9">
            <w:r w:rsidRPr="00A472C9">
              <w:rPr>
                <w:b/>
                <w:bCs/>
              </w:rPr>
              <w:t>N-GLYC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80A77" w14:textId="77777777" w:rsidR="00A472C9" w:rsidRPr="00A472C9" w:rsidRDefault="00A472C9" w:rsidP="00A472C9">
            <w:r w:rsidRPr="00A472C9">
              <w:rPr>
                <w:b/>
                <w:bCs/>
              </w:rPr>
              <w:t>O-GLYC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6605B" w14:textId="77777777" w:rsidR="00A472C9" w:rsidRPr="00A472C9" w:rsidRDefault="00A472C9" w:rsidP="00A472C9">
            <w:r w:rsidRPr="00A472C9">
              <w:rPr>
                <w:b/>
                <w:bCs/>
              </w:rPr>
              <w:t>GPI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B56D4" w14:textId="77777777" w:rsidR="00A472C9" w:rsidRPr="00A472C9" w:rsidRDefault="00A472C9" w:rsidP="00A472C9">
            <w:r w:rsidRPr="00A472C9">
              <w:rPr>
                <w:b/>
                <w:bCs/>
              </w:rPr>
              <w:t>Hmmtop</w:t>
            </w:r>
          </w:p>
        </w:tc>
      </w:tr>
      <w:tr w:rsidR="00A472C9" w:rsidRPr="00A472C9" w14:paraId="16C5DCD1" w14:textId="77777777" w:rsidTr="00A472C9">
        <w:trPr>
          <w:trHeight w:val="11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78CA51" w14:textId="77777777" w:rsidR="00A472C9" w:rsidRPr="00A472C9" w:rsidRDefault="00A472C9" w:rsidP="00A472C9">
            <w:r w:rsidRPr="00A472C9">
              <w:rPr>
                <w:b/>
                <w:bCs/>
              </w:rPr>
              <w:t>RpCht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65BAC" w14:textId="77777777" w:rsidR="00A472C9" w:rsidRPr="00A472C9" w:rsidRDefault="00A472C9" w:rsidP="00A472C9">
            <w:r w:rsidRPr="00A472C9">
              <w:t>RPRC015248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799F8" w14:textId="77777777" w:rsidR="00A472C9" w:rsidRPr="00A472C9" w:rsidRDefault="00A472C9" w:rsidP="00A472C9">
            <w:r w:rsidRPr="00A472C9">
              <w:t>YES 16/17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A99AF" w14:textId="77777777" w:rsidR="00A472C9" w:rsidRPr="00A472C9" w:rsidRDefault="00A472C9" w:rsidP="00A472C9">
            <w:r w:rsidRPr="00A472C9">
              <w:t>YES 16/17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69934" w14:textId="77777777" w:rsidR="00A472C9" w:rsidRPr="00A472C9" w:rsidRDefault="00A472C9" w:rsidP="00A472C9">
            <w:r w:rsidRPr="00A472C9">
              <w:t>YES 1/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0366F" w14:textId="77777777" w:rsidR="00A472C9" w:rsidRPr="00A472C9" w:rsidRDefault="00A472C9" w:rsidP="00A472C9">
            <w:r w:rsidRPr="00A472C9">
              <w:t>6.5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5124D" w14:textId="77777777" w:rsidR="00A472C9" w:rsidRPr="00A472C9" w:rsidRDefault="00A472C9" w:rsidP="00A472C9">
            <w:r w:rsidRPr="00A472C9">
              <w:t>297148.5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BBC82" w14:textId="77777777" w:rsidR="00A472C9" w:rsidRPr="00A472C9" w:rsidRDefault="00A472C9" w:rsidP="00A472C9">
            <w:r w:rsidRPr="00A472C9">
              <w:t>6 (230/ 476/ 1129/ 1540/ 1973/ 247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BAB56" w14:textId="77777777" w:rsidR="00A472C9" w:rsidRPr="00A472C9" w:rsidRDefault="00A472C9" w:rsidP="00A472C9">
            <w:r w:rsidRPr="00A472C9">
              <w:t>18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8B6C5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863B5" w14:textId="77777777" w:rsidR="00A472C9" w:rsidRPr="00A472C9" w:rsidRDefault="00A472C9" w:rsidP="00A472C9">
            <w:r w:rsidRPr="00A472C9">
              <w:t>1 (50-70)</w:t>
            </w:r>
          </w:p>
        </w:tc>
      </w:tr>
      <w:tr w:rsidR="00A472C9" w:rsidRPr="00A472C9" w14:paraId="61EE85CF" w14:textId="77777777" w:rsidTr="00A472C9">
        <w:trPr>
          <w:trHeight w:val="56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4F67F" w14:textId="77777777" w:rsidR="00A472C9" w:rsidRPr="00A472C9" w:rsidRDefault="00A472C9" w:rsidP="00A472C9">
            <w:r w:rsidRPr="00A472C9">
              <w:rPr>
                <w:b/>
                <w:bCs/>
              </w:rPr>
              <w:t>RpCht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1454C" w14:textId="77777777" w:rsidR="00A472C9" w:rsidRPr="00A472C9" w:rsidRDefault="00A472C9" w:rsidP="00A472C9">
            <w:r w:rsidRPr="00A472C9">
              <w:t>RPRC005523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C424F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8B867" w14:textId="77777777" w:rsidR="00A472C9" w:rsidRPr="00A472C9" w:rsidRDefault="00A472C9" w:rsidP="00A472C9">
            <w:r w:rsidRPr="00A472C9">
              <w:t>YES 24/25 ou 16/17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709E1" w14:textId="77777777" w:rsidR="00A472C9" w:rsidRPr="00A472C9" w:rsidRDefault="00A472C9" w:rsidP="00A472C9">
            <w:r w:rsidRPr="00A472C9">
              <w:t>YES 1/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2DB00" w14:textId="77777777" w:rsidR="00A472C9" w:rsidRPr="00A472C9" w:rsidRDefault="00A472C9" w:rsidP="00A472C9">
            <w:r w:rsidRPr="00A472C9">
              <w:t>8.8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855CF" w14:textId="77777777" w:rsidR="00A472C9" w:rsidRPr="00A472C9" w:rsidRDefault="00A472C9" w:rsidP="00A472C9">
            <w:r w:rsidRPr="00A472C9">
              <w:t>137811.1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0B2A1" w14:textId="77777777" w:rsidR="00A472C9" w:rsidRPr="00A472C9" w:rsidRDefault="00A472C9" w:rsidP="00A472C9">
            <w:r w:rsidRPr="00A472C9">
              <w:t>2 (46/92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18875" w14:textId="77777777" w:rsidR="00A472C9" w:rsidRPr="00A472C9" w:rsidRDefault="00A472C9" w:rsidP="00A472C9">
            <w:r w:rsidRPr="00A472C9">
              <w:t>18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CAC4D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AB781" w14:textId="77777777" w:rsidR="00A472C9" w:rsidRPr="00A472C9" w:rsidRDefault="00A472C9" w:rsidP="00A472C9">
            <w:r w:rsidRPr="00A472C9">
              <w:t>1(532-550)</w:t>
            </w:r>
          </w:p>
        </w:tc>
      </w:tr>
      <w:tr w:rsidR="00A472C9" w:rsidRPr="00A472C9" w14:paraId="76A9C912" w14:textId="77777777" w:rsidTr="00A472C9">
        <w:trPr>
          <w:trHeight w:val="94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04E03" w14:textId="77777777" w:rsidR="00A472C9" w:rsidRPr="00A472C9" w:rsidRDefault="00A472C9" w:rsidP="00A472C9">
            <w:r w:rsidRPr="00A472C9">
              <w:rPr>
                <w:b/>
                <w:bCs/>
              </w:rPr>
              <w:t>RpCh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D8D93" w14:textId="77777777" w:rsidR="00A472C9" w:rsidRPr="00A472C9" w:rsidRDefault="00A472C9" w:rsidP="00A472C9">
            <w:r w:rsidRPr="00A472C9">
              <w:t>RPRC011446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D1AFD" w14:textId="77777777" w:rsidR="00A472C9" w:rsidRPr="00A472C9" w:rsidRDefault="00A472C9" w:rsidP="00A472C9">
            <w:r w:rsidRPr="00A472C9">
              <w:t>YES 19/20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14CE7" w14:textId="77777777" w:rsidR="00A472C9" w:rsidRPr="00A472C9" w:rsidRDefault="00A472C9" w:rsidP="00A472C9">
            <w:r w:rsidRPr="00A472C9">
              <w:t>YES 19/20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01075" w14:textId="77777777" w:rsidR="00A472C9" w:rsidRPr="00A472C9" w:rsidRDefault="00A472C9" w:rsidP="00A472C9">
            <w:r w:rsidRPr="00A472C9">
              <w:t>YES 1/2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450D6" w14:textId="77777777" w:rsidR="00A472C9" w:rsidRPr="00A472C9" w:rsidRDefault="00A472C9" w:rsidP="00A472C9">
            <w:r w:rsidRPr="00A472C9">
              <w:t>5.6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E1701" w14:textId="77777777" w:rsidR="00A472C9" w:rsidRPr="00A472C9" w:rsidRDefault="00A472C9" w:rsidP="00A472C9">
            <w:r w:rsidRPr="00A472C9">
              <w:t>44678.2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5658C" w14:textId="77777777" w:rsidR="00A472C9" w:rsidRPr="00A472C9" w:rsidRDefault="00A472C9" w:rsidP="00A472C9">
            <w:r w:rsidRPr="00A472C9">
              <w:t>8 (151/227 /298/305/ 384/586/ 728/73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559B7" w14:textId="77777777" w:rsidR="00A472C9" w:rsidRPr="00A472C9" w:rsidRDefault="00A472C9" w:rsidP="00A472C9">
            <w:r w:rsidRPr="00A472C9"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FA19E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7DF98" w14:textId="77777777" w:rsidR="00A472C9" w:rsidRPr="00A472C9" w:rsidRDefault="00A472C9" w:rsidP="00A472C9">
            <w:r w:rsidRPr="00A472C9">
              <w:t>1 (16-32)</w:t>
            </w:r>
          </w:p>
        </w:tc>
      </w:tr>
      <w:tr w:rsidR="00A472C9" w:rsidRPr="00A472C9" w14:paraId="7BD72147" w14:textId="77777777" w:rsidTr="00A472C9">
        <w:trPr>
          <w:trHeight w:val="56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3A54F" w14:textId="77777777" w:rsidR="00A472C9" w:rsidRPr="00A472C9" w:rsidRDefault="00A472C9" w:rsidP="00A472C9">
            <w:r w:rsidRPr="00A472C9">
              <w:rPr>
                <w:b/>
                <w:bCs/>
              </w:rPr>
              <w:t>RpCht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9A596" w14:textId="77777777" w:rsidR="00A472C9" w:rsidRPr="00A472C9" w:rsidRDefault="00A472C9" w:rsidP="00A472C9">
            <w:r w:rsidRPr="00A472C9">
              <w:t>RPRC014089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235D2" w14:textId="77777777" w:rsidR="00A472C9" w:rsidRPr="00A472C9" w:rsidRDefault="00A472C9" w:rsidP="00A472C9">
            <w:r w:rsidRPr="00A472C9">
              <w:t>YES 22/23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79A52" w14:textId="77777777" w:rsidR="00A472C9" w:rsidRPr="00A472C9" w:rsidRDefault="00A472C9" w:rsidP="00A472C9">
            <w:r w:rsidRPr="00A472C9">
              <w:t>YES 16/17 ou 22/23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81E3E" w14:textId="77777777" w:rsidR="00A472C9" w:rsidRPr="00A472C9" w:rsidRDefault="00A472C9" w:rsidP="00A472C9">
            <w:r w:rsidRPr="00A472C9">
              <w:t>YES 1/2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D2471" w14:textId="77777777" w:rsidR="00A472C9" w:rsidRPr="00A472C9" w:rsidRDefault="00A472C9" w:rsidP="00A472C9">
            <w:r w:rsidRPr="00A472C9">
              <w:t>6.8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BB673" w14:textId="77777777" w:rsidR="00A472C9" w:rsidRPr="00A472C9" w:rsidRDefault="00A472C9" w:rsidP="00A472C9">
            <w:r w:rsidRPr="00A472C9">
              <w:t>48748.7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34AD8" w14:textId="77777777" w:rsidR="00A472C9" w:rsidRPr="00A472C9" w:rsidRDefault="00A472C9" w:rsidP="00A472C9">
            <w:r w:rsidRPr="00A472C9">
              <w:t>1 (66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B1E0D" w14:textId="77777777" w:rsidR="00A472C9" w:rsidRPr="00A472C9" w:rsidRDefault="00A472C9" w:rsidP="00A472C9">
            <w:r w:rsidRPr="00A472C9"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CD3E8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A3670" w14:textId="77777777" w:rsidR="00A472C9" w:rsidRPr="00A472C9" w:rsidRDefault="00A472C9" w:rsidP="00A472C9">
            <w:r w:rsidRPr="00A472C9">
              <w:t>1 (92-109)</w:t>
            </w:r>
          </w:p>
        </w:tc>
      </w:tr>
      <w:tr w:rsidR="00A472C9" w:rsidRPr="00A472C9" w14:paraId="564EF234" w14:textId="77777777" w:rsidTr="00A472C9">
        <w:trPr>
          <w:trHeight w:val="11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4A2A6" w14:textId="77777777" w:rsidR="00A472C9" w:rsidRPr="00A472C9" w:rsidRDefault="00A472C9" w:rsidP="00A472C9">
            <w:r w:rsidRPr="00A472C9">
              <w:rPr>
                <w:b/>
                <w:bCs/>
              </w:rPr>
              <w:t>RpCht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0658A" w14:textId="77777777" w:rsidR="00A472C9" w:rsidRPr="00A472C9" w:rsidRDefault="00A472C9" w:rsidP="00A472C9">
            <w:r w:rsidRPr="00A472C9">
              <w:t>RPRC014092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4318F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DE6EE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B4DC9" w14:textId="77777777" w:rsidR="00EC4B3B" w:rsidRDefault="00EC4B3B" w:rsidP="00EC4B3B">
            <w:r w:rsidRPr="00EC4B3B">
              <w:t xml:space="preserve">non cytoplasmic </w:t>
            </w:r>
          </w:p>
          <w:p w14:paraId="4C3CDC8A" w14:textId="05CC9943" w:rsidR="00A472C9" w:rsidRPr="00A472C9" w:rsidRDefault="00EC4B3B" w:rsidP="00EC4B3B">
            <w:r w:rsidRPr="00A472C9">
              <w:t xml:space="preserve"> </w:t>
            </w:r>
            <w:r w:rsidR="00A472C9" w:rsidRPr="00EC4B3B">
              <w:t>(</w:t>
            </w:r>
            <w:r w:rsidRPr="00EC4B3B">
              <w:t>without signal peptides</w:t>
            </w:r>
            <w:r w:rsidR="00A472C9" w:rsidRPr="00A472C9">
              <w:t>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57731" w14:textId="77777777" w:rsidR="00A472C9" w:rsidRPr="00A472C9" w:rsidRDefault="00A472C9" w:rsidP="00A472C9">
            <w:r w:rsidRPr="00A472C9">
              <w:t>5.8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A8391" w14:textId="77777777" w:rsidR="00A472C9" w:rsidRPr="00A472C9" w:rsidRDefault="00A472C9" w:rsidP="00A472C9">
            <w:r w:rsidRPr="00A472C9">
              <w:t>38110.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639AE" w14:textId="77777777" w:rsidR="00A472C9" w:rsidRPr="00A472C9" w:rsidRDefault="00A472C9" w:rsidP="00A472C9">
            <w:r w:rsidRPr="00A472C9">
              <w:t>3 (51/103/ 30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F802F" w14:textId="77777777" w:rsidR="00A472C9" w:rsidRPr="00A472C9" w:rsidRDefault="00A472C9" w:rsidP="00A472C9">
            <w:r w:rsidRPr="00A472C9"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558DB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E6B81" w14:textId="77777777" w:rsidR="00A472C9" w:rsidRPr="00A472C9" w:rsidRDefault="00A472C9" w:rsidP="00A472C9">
            <w:r w:rsidRPr="00A472C9">
              <w:t>1 (22-46)</w:t>
            </w:r>
          </w:p>
        </w:tc>
      </w:tr>
      <w:tr w:rsidR="00A472C9" w:rsidRPr="00A472C9" w14:paraId="121826F8" w14:textId="77777777" w:rsidTr="00A472C9">
        <w:trPr>
          <w:trHeight w:val="11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EAA88" w14:textId="77777777" w:rsidR="00A472C9" w:rsidRPr="00A472C9" w:rsidRDefault="00A472C9" w:rsidP="00A472C9">
            <w:r w:rsidRPr="00A472C9">
              <w:rPr>
                <w:b/>
                <w:bCs/>
              </w:rPr>
              <w:t>RpCht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0DDA1" w14:textId="77777777" w:rsidR="00A472C9" w:rsidRPr="00A472C9" w:rsidRDefault="00A472C9" w:rsidP="00A472C9">
            <w:r w:rsidRPr="00A472C9">
              <w:t>RPRC012296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32223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1587B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8779A" w14:textId="77777777" w:rsidR="00EC4B3B" w:rsidRDefault="00EC4B3B" w:rsidP="00A472C9">
            <w:r w:rsidRPr="00EC4B3B">
              <w:t>non cytoplasmic</w:t>
            </w:r>
            <w:r w:rsidRPr="00EC4B3B">
              <w:t xml:space="preserve"> </w:t>
            </w:r>
          </w:p>
          <w:p w14:paraId="4314626A" w14:textId="4F7AF5EC" w:rsidR="00A472C9" w:rsidRPr="00A472C9" w:rsidRDefault="00EC4B3B" w:rsidP="00A472C9">
            <w:r w:rsidRPr="00EC4B3B">
              <w:t>(without signal peptides</w:t>
            </w:r>
            <w:r w:rsidRPr="00A472C9">
              <w:t>)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061E4" w14:textId="77777777" w:rsidR="00A472C9" w:rsidRPr="00A472C9" w:rsidRDefault="00A472C9" w:rsidP="00A472C9">
            <w:r w:rsidRPr="00A472C9">
              <w:t>5.2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81217" w14:textId="77777777" w:rsidR="00A472C9" w:rsidRPr="00A472C9" w:rsidRDefault="00A472C9" w:rsidP="00A472C9">
            <w:r w:rsidRPr="00A472C9">
              <w:t>64484.5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AC0EA" w14:textId="77777777" w:rsidR="00A472C9" w:rsidRPr="00A472C9" w:rsidRDefault="00A472C9" w:rsidP="00A472C9">
            <w:r w:rsidRPr="00A472C9">
              <w:t>2 (69/9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7C038" w14:textId="77777777" w:rsidR="00A472C9" w:rsidRPr="00A472C9" w:rsidRDefault="00A472C9" w:rsidP="00A472C9">
            <w:r w:rsidRPr="00A472C9">
              <w:t>3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60BAC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A8B8B" w14:textId="77777777" w:rsidR="00A472C9" w:rsidRPr="00A472C9" w:rsidRDefault="00A472C9" w:rsidP="00A472C9">
            <w:r w:rsidRPr="00A472C9">
              <w:t>1 (36-53)</w:t>
            </w:r>
          </w:p>
        </w:tc>
      </w:tr>
      <w:tr w:rsidR="00A472C9" w:rsidRPr="00A472C9" w14:paraId="3ABCE32F" w14:textId="77777777" w:rsidTr="00A472C9">
        <w:trPr>
          <w:trHeight w:val="11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BB8E8" w14:textId="77777777" w:rsidR="00A472C9" w:rsidRPr="00A472C9" w:rsidRDefault="00A472C9" w:rsidP="00A472C9">
            <w:r w:rsidRPr="00A472C9">
              <w:rPr>
                <w:b/>
                <w:bCs/>
              </w:rPr>
              <w:t>RpCht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17AB1" w14:textId="77777777" w:rsidR="00A472C9" w:rsidRPr="00A472C9" w:rsidRDefault="00A472C9" w:rsidP="00A472C9">
            <w:r w:rsidRPr="00A472C9">
              <w:t>RPRC012021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CAD0B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7698B" w14:textId="77777777" w:rsidR="00A472C9" w:rsidRPr="00A472C9" w:rsidRDefault="00A472C9" w:rsidP="00A472C9">
            <w:r w:rsidRPr="00A472C9">
              <w:t>YES 24/25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8DE92" w14:textId="61BE3430" w:rsidR="00A472C9" w:rsidRPr="00A472C9" w:rsidRDefault="00EC4B3B" w:rsidP="00A472C9">
            <w:r w:rsidRPr="00EC4B3B">
              <w:t xml:space="preserve">Transmembrane domain </w:t>
            </w:r>
            <w:r w:rsidR="00A472C9" w:rsidRPr="00A472C9">
              <w:t>-</w:t>
            </w:r>
          </w:p>
          <w:p w14:paraId="4CCF8884" w14:textId="40DDD3E0" w:rsidR="00A472C9" w:rsidRPr="00A472C9" w:rsidRDefault="00EC4B3B" w:rsidP="00A472C9">
            <w:r w:rsidRPr="00EC4B3B">
              <w:t>extracellular protein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504FF" w14:textId="77777777" w:rsidR="00A472C9" w:rsidRPr="00A472C9" w:rsidRDefault="00A472C9" w:rsidP="00A472C9">
            <w:r w:rsidRPr="00A472C9">
              <w:t>5.8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D8AB2" w14:textId="77777777" w:rsidR="00A472C9" w:rsidRPr="00A472C9" w:rsidRDefault="00A472C9" w:rsidP="00A472C9">
            <w:r w:rsidRPr="00A472C9">
              <w:t>50239.0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EA343" w14:textId="77777777" w:rsidR="00A472C9" w:rsidRPr="00A472C9" w:rsidRDefault="00A472C9" w:rsidP="00A472C9">
            <w:r w:rsidRPr="00A472C9">
              <w:t>6 (16/45/ 109/135/ 226/29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9F797" w14:textId="77777777" w:rsidR="00A472C9" w:rsidRPr="00A472C9" w:rsidRDefault="00A472C9" w:rsidP="00A472C9">
            <w:r w:rsidRPr="00A472C9">
              <w:t>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C22D0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05FEE" w14:textId="77777777" w:rsidR="00A472C9" w:rsidRPr="00A472C9" w:rsidRDefault="00A472C9" w:rsidP="00A472C9">
            <w:r w:rsidRPr="00A472C9">
              <w:t>1 (19-43)</w:t>
            </w:r>
          </w:p>
        </w:tc>
      </w:tr>
      <w:tr w:rsidR="00A472C9" w:rsidRPr="00A472C9" w14:paraId="5FC89D85" w14:textId="77777777" w:rsidTr="00A472C9">
        <w:trPr>
          <w:trHeight w:val="37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464FA" w14:textId="77777777" w:rsidR="00A472C9" w:rsidRPr="00A472C9" w:rsidRDefault="00A472C9" w:rsidP="00A472C9">
            <w:r w:rsidRPr="00A472C9">
              <w:rPr>
                <w:b/>
                <w:bCs/>
              </w:rPr>
              <w:t>RpCht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2C208" w14:textId="77777777" w:rsidR="00A472C9" w:rsidRPr="00A472C9" w:rsidRDefault="00A472C9" w:rsidP="00A472C9">
            <w:r w:rsidRPr="00A472C9">
              <w:t>RPRC003338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A8673" w14:textId="77777777" w:rsidR="00A472C9" w:rsidRPr="00A472C9" w:rsidRDefault="00A472C9" w:rsidP="00A472C9">
            <w:r w:rsidRPr="00A472C9">
              <w:t>YES 19-20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49F93" w14:textId="77777777" w:rsidR="00A472C9" w:rsidRPr="00A472C9" w:rsidRDefault="00A472C9" w:rsidP="00A472C9">
            <w:r w:rsidRPr="00A472C9">
              <w:t>YES</w:t>
            </w:r>
          </w:p>
          <w:p w14:paraId="30CAB447" w14:textId="77777777" w:rsidR="00A472C9" w:rsidRPr="00A472C9" w:rsidRDefault="00A472C9" w:rsidP="00A472C9">
            <w:r w:rsidRPr="00A472C9">
              <w:t>19-20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2D498" w14:textId="77777777" w:rsidR="00A472C9" w:rsidRPr="00A472C9" w:rsidRDefault="00A472C9" w:rsidP="00A472C9">
            <w:r w:rsidRPr="00A472C9">
              <w:t>Yes 1/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2AC07" w14:textId="77777777" w:rsidR="00A472C9" w:rsidRPr="00A472C9" w:rsidRDefault="00A472C9" w:rsidP="00A472C9">
            <w:r w:rsidRPr="00A472C9">
              <w:t>6.7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E5619" w14:textId="77777777" w:rsidR="00A472C9" w:rsidRPr="00A472C9" w:rsidRDefault="00A472C9" w:rsidP="00A472C9">
            <w:r w:rsidRPr="00A472C9">
              <w:t>48159.9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9B07D" w14:textId="77777777" w:rsidR="00A472C9" w:rsidRPr="00A472C9" w:rsidRDefault="00A472C9" w:rsidP="00A472C9">
            <w:r w:rsidRPr="00A472C9">
              <w:t>1 (21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44FC0" w14:textId="77777777" w:rsidR="00A472C9" w:rsidRPr="00A472C9" w:rsidRDefault="00A472C9" w:rsidP="00A472C9">
            <w:r w:rsidRPr="00A472C9"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45642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E2D32" w14:textId="77777777" w:rsidR="00A472C9" w:rsidRPr="00A472C9" w:rsidRDefault="00A472C9" w:rsidP="00A472C9">
            <w:r w:rsidRPr="00A472C9">
              <w:t>0</w:t>
            </w:r>
          </w:p>
        </w:tc>
      </w:tr>
      <w:tr w:rsidR="00A472C9" w:rsidRPr="00A472C9" w14:paraId="6313B318" w14:textId="77777777" w:rsidTr="00A472C9">
        <w:trPr>
          <w:trHeight w:val="6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FE6A9" w14:textId="77777777" w:rsidR="00A472C9" w:rsidRPr="00A472C9" w:rsidRDefault="00A472C9" w:rsidP="00A472C9">
            <w:r w:rsidRPr="00A472C9">
              <w:rPr>
                <w:b/>
                <w:bCs/>
              </w:rPr>
              <w:t>RpCht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0B816" w14:textId="77777777" w:rsidR="00A472C9" w:rsidRPr="00A472C9" w:rsidRDefault="00A472C9" w:rsidP="00A472C9">
            <w:r w:rsidRPr="00A472C9">
              <w:t>RPRC014976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303E7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97B94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3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69B41" w14:textId="32E5469F" w:rsidR="00A472C9" w:rsidRPr="00A472C9" w:rsidRDefault="00EC4B3B" w:rsidP="00A472C9">
            <w:r w:rsidRPr="00EC4B3B">
              <w:t>Transmembrane domain</w:t>
            </w:r>
            <w:r w:rsidRPr="00EC4B3B">
              <w:t xml:space="preserve"> </w:t>
            </w:r>
            <w:r w:rsidR="00A472C9" w:rsidRPr="00EC4B3B">
              <w:t>-</w:t>
            </w:r>
            <w:r w:rsidR="00A472C9" w:rsidRPr="00A472C9">
              <w:t xml:space="preserve"> </w:t>
            </w:r>
            <w:r w:rsidRPr="00EC4B3B">
              <w:t>extracellular protein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EF92F" w14:textId="77777777" w:rsidR="00A472C9" w:rsidRPr="00A472C9" w:rsidRDefault="00A472C9" w:rsidP="00A472C9">
            <w:r w:rsidRPr="00A472C9">
              <w:t>6.3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A618F" w14:textId="77777777" w:rsidR="00A472C9" w:rsidRPr="00A472C9" w:rsidRDefault="00A472C9" w:rsidP="00A472C9">
            <w:r w:rsidRPr="00A472C9">
              <w:t>117743.3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D6A7C" w14:textId="77777777" w:rsidR="00A472C9" w:rsidRPr="00A472C9" w:rsidRDefault="00A472C9" w:rsidP="00A472C9">
            <w:r w:rsidRPr="00A472C9">
              <w:t>5 (54/59/165/832/8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B1873" w14:textId="77777777" w:rsidR="00A472C9" w:rsidRPr="00A472C9" w:rsidRDefault="00A472C9" w:rsidP="00A472C9">
            <w:r w:rsidRPr="00A472C9">
              <w:t>3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5C1DB" w14:textId="77777777" w:rsidR="00A472C9" w:rsidRPr="00A472C9" w:rsidRDefault="00A472C9" w:rsidP="00A472C9">
            <w:r w:rsidRPr="00A472C9">
              <w:t>N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AAC5F" w14:textId="77777777" w:rsidR="00A472C9" w:rsidRPr="00A472C9" w:rsidRDefault="00A472C9" w:rsidP="00A472C9">
            <w:r w:rsidRPr="00A472C9">
              <w:t>1 (93-110)</w:t>
            </w:r>
          </w:p>
        </w:tc>
      </w:tr>
    </w:tbl>
    <w:p w14:paraId="05CA7FDB" w14:textId="77777777" w:rsidR="00685133" w:rsidRDefault="00EC4B3B" w:rsidP="00A472C9"/>
    <w:sectPr w:rsidR="00685133" w:rsidSect="00A472C9"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2C9"/>
    <w:rsid w:val="0007302C"/>
    <w:rsid w:val="002C308F"/>
    <w:rsid w:val="004F4609"/>
    <w:rsid w:val="00A472C9"/>
    <w:rsid w:val="00C43D23"/>
    <w:rsid w:val="00EC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4FF8"/>
  <w15:chartTrackingRefBased/>
  <w15:docId w15:val="{9F41F6AA-3F26-4948-8D4E-10B2A41A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C4B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4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18-01-29T20:31:00Z</dcterms:created>
  <dcterms:modified xsi:type="dcterms:W3CDTF">2020-03-31T19:08:00Z</dcterms:modified>
</cp:coreProperties>
</file>